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C37F3F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Appendix A3.</w:t>
      </w:r>
      <w:r>
        <w:rPr>
          <w:rFonts w:hint="eastAsia"/>
          <w:lang w:val="en-US" w:eastAsia="zh-CN"/>
        </w:rPr>
        <w:t xml:space="preserve"> Elemental and isotopic data for the different diffusion experiments</w:t>
      </w:r>
    </w:p>
    <w:p w14:paraId="4E690BCE">
      <w:pPr>
        <w:rPr>
          <w:rFonts w:hint="eastAsia"/>
          <w:lang w:val="en-US" w:eastAsia="zh-CN"/>
        </w:rPr>
      </w:pPr>
    </w:p>
    <w:p w14:paraId="5D51013D">
      <w:pPr>
        <w:rPr>
          <w:rFonts w:hint="eastAsia" w:cstheme="minorHAnsi"/>
          <w:lang w:val="en-US" w:eastAsia="zh-CN"/>
        </w:rPr>
      </w:pPr>
      <w:r>
        <w:rPr>
          <w:rFonts w:hint="eastAsia"/>
          <w:lang w:val="en-US" w:eastAsia="zh-CN"/>
        </w:rPr>
        <w:t>Table A3-1: Diffusion experiment for MgCl</w:t>
      </w:r>
      <w:r>
        <w:rPr>
          <w:rFonts w:hint="eastAsia"/>
          <w:vertAlign w:val="subscript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 at 5</w:t>
      </w:r>
      <w:r>
        <w:rPr>
          <w:rFonts w:hint="default" w:ascii="Times New Roman" w:hAnsi="Times New Roman" w:cs="Times New Roman"/>
          <w:lang w:val="en-US" w:eastAsia="zh-CN"/>
        </w:rPr>
        <w:t>°</w:t>
      </w:r>
      <w:r>
        <w:rPr>
          <w:rFonts w:hint="eastAsia" w:cstheme="minorHAnsi"/>
          <w:lang w:val="en-US" w:eastAsia="zh-CN"/>
        </w:rPr>
        <w:t>C, through membrane of MWCO=3500</w:t>
      </w:r>
      <w:r>
        <w:rPr>
          <w:rFonts w:hint="default" w:cstheme="minorHAnsi"/>
          <w:lang w:eastAsia="zh-CN"/>
        </w:rPr>
        <w:t xml:space="preserve"> towards deionized water</w:t>
      </w:r>
      <w:r>
        <w:rPr>
          <w:rFonts w:hint="eastAsia" w:cstheme="minorHAnsi"/>
          <w:lang w:val="en-US" w:eastAsia="zh-CN"/>
        </w:rPr>
        <w:t>.</w:t>
      </w:r>
    </w:p>
    <w:tbl>
      <w:tblPr>
        <w:tblStyle w:val="3"/>
        <w:tblW w:w="4995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912"/>
        <w:gridCol w:w="1124"/>
        <w:gridCol w:w="979"/>
        <w:gridCol w:w="589"/>
        <w:gridCol w:w="589"/>
        <w:gridCol w:w="690"/>
        <w:gridCol w:w="735"/>
        <w:gridCol w:w="507"/>
        <w:gridCol w:w="735"/>
        <w:gridCol w:w="507"/>
        <w:gridCol w:w="310"/>
      </w:tblGrid>
      <w:tr w14:paraId="25152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78B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ample </w:t>
            </w:r>
          </w:p>
          <w:p w14:paraId="24337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5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404A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</w:t>
            </w:r>
          </w:p>
          <w:p w14:paraId="23256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hours)</w:t>
            </w:r>
          </w:p>
        </w:tc>
        <w:tc>
          <w:tcPr>
            <w:tcW w:w="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0A77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g conc. </w:t>
            </w:r>
          </w:p>
          <w:p w14:paraId="2FC63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pm)</w:t>
            </w:r>
          </w:p>
        </w:tc>
        <w:tc>
          <w:tcPr>
            <w:tcW w:w="6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2C2F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g mass </w:t>
            </w:r>
          </w:p>
          <w:p w14:paraId="65E9A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ug)</w:t>
            </w:r>
          </w:p>
        </w:tc>
        <w:tc>
          <w:tcPr>
            <w:tcW w:w="3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B107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104B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lnf</w:t>
            </w: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ACFF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lnf-err</w:t>
            </w: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B6CF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6Mg</w:t>
            </w:r>
          </w:p>
        </w:tc>
        <w:tc>
          <w:tcPr>
            <w:tcW w:w="2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61BB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2DD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5Mg</w:t>
            </w:r>
          </w:p>
        </w:tc>
        <w:tc>
          <w:tcPr>
            <w:tcW w:w="2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028F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1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AC2B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</w:tr>
      <w:tr w14:paraId="7E4AA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B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87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0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2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DF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D3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1F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63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32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00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0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06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1A9C2D2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D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3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5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8.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9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899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E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1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B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0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1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C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EF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4F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592130E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5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A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3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6.1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A1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307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7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A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E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E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51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2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2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C2D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7CA0F34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6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6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56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0.3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77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1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75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3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D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8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A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6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2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B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7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4D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51A15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0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2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B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.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F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98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2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E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5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E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D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E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E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9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92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6A9C311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1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C8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7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5.5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B7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7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1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97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4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5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B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7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A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C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8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0505A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3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5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D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.5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A8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2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1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6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8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B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F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9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C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0F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F2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15D2F4C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90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F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A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.4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6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68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1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9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5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F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A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9F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3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0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29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76730B8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AF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A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8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1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C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07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4A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5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2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8F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8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E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F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6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4D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1909C167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3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A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3E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4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A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2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9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7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13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C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6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DF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C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1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E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7E7A4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2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C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3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0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8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6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49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B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F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4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C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A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8E1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3B829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2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B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5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3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3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E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75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6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E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9A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0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F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6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48D4CFC9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48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2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5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7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1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5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E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0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6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E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B8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2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C1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D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22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11298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C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9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2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9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82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E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7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9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D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B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A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F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00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6AD9D72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E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9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1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1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9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4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F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57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3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5D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0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6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3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E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0294411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8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C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F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5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2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1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97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93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2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49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8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8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6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9E5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7C65722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8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E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9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7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7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8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8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44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B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1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F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6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B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771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79089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A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2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E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1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91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E4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99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C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E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6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27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F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AF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67A9B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2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D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E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E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2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A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66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B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3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A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F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97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D7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647FFD7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1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A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B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7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8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E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7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6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6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8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6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4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447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1BF60F9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3C2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-final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C95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0A53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3DC4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2407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F0AB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B2B1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49CC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A4E6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C456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C741A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BCFD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7B7A8883">
      <w:pPr>
        <w:rPr>
          <w:rFonts w:hint="default" w:cstheme="minorHAnsi"/>
          <w:lang w:val="en-US" w:eastAsia="zh-CN"/>
        </w:rPr>
      </w:pPr>
      <w:r>
        <w:rPr>
          <w:rFonts w:hint="default" w:cstheme="minorHAnsi"/>
          <w:lang w:val="en-US" w:eastAsia="zh-CN"/>
        </w:rPr>
        <w:br w:type="page"/>
      </w:r>
    </w:p>
    <w:p w14:paraId="3E938F43">
      <w:pPr>
        <w:rPr>
          <w:rFonts w:hint="eastAsia" w:cstheme="minorHAnsi"/>
          <w:lang w:val="en-US" w:eastAsia="zh-CN"/>
        </w:rPr>
      </w:pPr>
      <w:r>
        <w:rPr>
          <w:rFonts w:hint="eastAsia"/>
          <w:lang w:val="en-US" w:eastAsia="zh-CN"/>
        </w:rPr>
        <w:t>Table A3-2: Diffusion experiment for MgCl</w:t>
      </w:r>
      <w:r>
        <w:rPr>
          <w:rFonts w:hint="eastAsia"/>
          <w:vertAlign w:val="subscript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 at 25</w:t>
      </w:r>
      <w:r>
        <w:rPr>
          <w:rFonts w:hint="default" w:ascii="Times New Roman" w:hAnsi="Times New Roman" w:cs="Times New Roman"/>
          <w:lang w:val="en-US" w:eastAsia="zh-CN"/>
        </w:rPr>
        <w:t>°</w:t>
      </w:r>
      <w:r>
        <w:rPr>
          <w:rFonts w:hint="eastAsia" w:cstheme="minorHAnsi"/>
          <w:lang w:val="en-US" w:eastAsia="zh-CN"/>
        </w:rPr>
        <w:t>C, through membrane of MWCO=3500</w:t>
      </w:r>
      <w:r>
        <w:rPr>
          <w:rFonts w:hint="default" w:cstheme="minorHAnsi"/>
          <w:lang w:eastAsia="zh-CN"/>
        </w:rPr>
        <w:t xml:space="preserve">  towards deionized water</w:t>
      </w:r>
      <w:r>
        <w:rPr>
          <w:rFonts w:hint="eastAsia" w:cstheme="minorHAnsi"/>
          <w:lang w:val="en-US" w:eastAsia="zh-CN"/>
        </w:rPr>
        <w:t>.</w:t>
      </w:r>
    </w:p>
    <w:tbl>
      <w:tblPr>
        <w:tblStyle w:val="3"/>
        <w:tblW w:w="0" w:type="auto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733"/>
        <w:gridCol w:w="883"/>
        <w:gridCol w:w="868"/>
        <w:gridCol w:w="589"/>
        <w:gridCol w:w="589"/>
        <w:gridCol w:w="690"/>
        <w:gridCol w:w="735"/>
        <w:gridCol w:w="507"/>
        <w:gridCol w:w="735"/>
        <w:gridCol w:w="507"/>
        <w:gridCol w:w="310"/>
      </w:tblGrid>
      <w:tr w14:paraId="66B972B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7011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  <w:p w14:paraId="7874D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1DB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</w:t>
            </w:r>
          </w:p>
          <w:p w14:paraId="2FC3A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hour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7C81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 conc.</w:t>
            </w:r>
          </w:p>
          <w:p w14:paraId="2A021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pm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3D02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g mass </w:t>
            </w:r>
          </w:p>
          <w:p w14:paraId="7CBEA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ug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7CCF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F41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ln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490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lnf-er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21F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6M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364F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7C35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5M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D3F9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CFB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</w:tr>
      <w:tr w14:paraId="1B87C870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20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0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7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B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EF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C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E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D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C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2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1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9C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</w:tr>
      <w:tr w14:paraId="4F06B80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F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6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9F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3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9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7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3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C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B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4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8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E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01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0AD93F0E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4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6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D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3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A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3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2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0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2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B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7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F1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165A1D7D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9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C6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1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C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E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5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84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32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0B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7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8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F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8A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73C20F6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12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1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C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5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4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7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99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6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D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C3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C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3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B0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7EB5EEF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A4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7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D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22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C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D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74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6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F9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3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D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F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50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44D2B4F7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B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7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0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5B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3C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B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773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3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7C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7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6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C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39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64A2116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1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F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8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4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C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1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496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1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D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C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4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A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61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2A436FC7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5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C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C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E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86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2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320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C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9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5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9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8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C5A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5E8047C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4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F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3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8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A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B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044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1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4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1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9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B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41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 w14:paraId="171377A0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0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A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D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6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45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4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3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3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35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36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FD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78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</w:p>
        </w:tc>
      </w:tr>
      <w:tr w14:paraId="5E2BC38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7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7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6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A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C6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7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2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3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D8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84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70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AE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0BFD3F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6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E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D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3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4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6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FF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9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AE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6F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9F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8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5FB0B9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8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-f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3E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B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0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390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52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3C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A0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264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56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04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AC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A5774C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13D3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Mg</w:t>
            </w:r>
          </w:p>
          <w:p w14:paraId="62BC4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 (∑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EB3B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54EF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CE2D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1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CE116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0447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ACD0D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2D1A1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CFC5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74AF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92512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4FEF1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5B374827">
      <w:pPr>
        <w:rPr>
          <w:rFonts w:hint="default" w:cstheme="minorHAnsi"/>
          <w:lang w:val="en-US" w:eastAsia="zh-CN"/>
        </w:rPr>
      </w:pPr>
      <w:r>
        <w:rPr>
          <w:rFonts w:hint="eastAsia" w:cstheme="minorHAnsi"/>
          <w:lang w:val="en-US" w:eastAsia="zh-CN"/>
        </w:rPr>
        <w:t>* original Mg mass in diffusion cell was 25500 ug (12750ppm/ml, 2ml), the relative difference between the original Mg mass in diffusion cell and the total Mg mass in diffusion tubes after the diffusion experiment was 5.3%.</w:t>
      </w:r>
    </w:p>
    <w:p w14:paraId="6C76BE96">
      <w:pPr>
        <w:rPr>
          <w:rFonts w:hint="eastAsia"/>
          <w:lang w:val="en-US" w:eastAsia="zh-CN"/>
        </w:rPr>
      </w:pPr>
    </w:p>
    <w:p w14:paraId="5C8D2F7C">
      <w:pPr>
        <w:rPr>
          <w:rFonts w:hint="eastAsia"/>
          <w:lang w:val="en-US" w:eastAsia="zh-CN"/>
        </w:rPr>
      </w:pPr>
    </w:p>
    <w:p w14:paraId="007D2CB8">
      <w:pPr>
        <w:rPr>
          <w:rFonts w:hint="eastAsia"/>
          <w:lang w:val="en-US" w:eastAsia="zh-CN"/>
        </w:rPr>
      </w:pPr>
    </w:p>
    <w:p w14:paraId="66548A24">
      <w:pPr>
        <w:rPr>
          <w:rFonts w:hint="eastAsia"/>
          <w:lang w:val="en-US" w:eastAsia="zh-CN"/>
        </w:rPr>
      </w:pPr>
    </w:p>
    <w:p w14:paraId="1101A06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4AFB23C3">
      <w:pPr>
        <w:rPr>
          <w:rFonts w:hint="eastAsia" w:cstheme="minorHAnsi"/>
          <w:lang w:val="en-US" w:eastAsia="zh-CN"/>
        </w:rPr>
      </w:pPr>
      <w:r>
        <w:rPr>
          <w:rFonts w:hint="eastAsia"/>
          <w:lang w:val="en-US" w:eastAsia="zh-CN"/>
        </w:rPr>
        <w:t>Table A3-3: Diffusion experiment for MgCl</w:t>
      </w:r>
      <w:r>
        <w:rPr>
          <w:rFonts w:hint="eastAsia"/>
          <w:vertAlign w:val="subscript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 at 25</w:t>
      </w:r>
      <w:r>
        <w:rPr>
          <w:rFonts w:hint="default" w:ascii="Times New Roman" w:hAnsi="Times New Roman" w:cs="Times New Roman"/>
          <w:lang w:val="en-US" w:eastAsia="zh-CN"/>
        </w:rPr>
        <w:t>°</w:t>
      </w:r>
      <w:r>
        <w:rPr>
          <w:rFonts w:hint="eastAsia" w:cstheme="minorHAnsi"/>
          <w:lang w:val="en-US" w:eastAsia="zh-CN"/>
        </w:rPr>
        <w:t>C, through membrane of MWCO=20000</w:t>
      </w:r>
      <w:r>
        <w:rPr>
          <w:rFonts w:hint="default" w:cstheme="minorHAnsi"/>
          <w:lang w:eastAsia="zh-CN"/>
        </w:rPr>
        <w:t xml:space="preserve">  towards deionized water</w:t>
      </w:r>
      <w:r>
        <w:rPr>
          <w:rFonts w:hint="eastAsia" w:cstheme="minorHAnsi"/>
          <w:lang w:val="en-US" w:eastAsia="zh-CN"/>
        </w:rPr>
        <w:t>.</w:t>
      </w:r>
    </w:p>
    <w:tbl>
      <w:tblPr>
        <w:tblStyle w:val="3"/>
        <w:tblW w:w="4996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859"/>
        <w:gridCol w:w="1114"/>
        <w:gridCol w:w="958"/>
        <w:gridCol w:w="673"/>
        <w:gridCol w:w="589"/>
        <w:gridCol w:w="690"/>
        <w:gridCol w:w="735"/>
        <w:gridCol w:w="507"/>
        <w:gridCol w:w="735"/>
        <w:gridCol w:w="508"/>
        <w:gridCol w:w="311"/>
      </w:tblGrid>
      <w:tr w14:paraId="41461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A631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  <w:p w14:paraId="442F3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6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AEA3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ime </w:t>
            </w:r>
          </w:p>
          <w:p w14:paraId="1670E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hours)</w:t>
            </w:r>
          </w:p>
        </w:tc>
        <w:tc>
          <w:tcPr>
            <w:tcW w:w="7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6907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g conc. </w:t>
            </w:r>
          </w:p>
          <w:p w14:paraId="33AD0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pm)</w:t>
            </w:r>
          </w:p>
        </w:tc>
        <w:tc>
          <w:tcPr>
            <w:tcW w:w="68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DD88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g mass </w:t>
            </w:r>
          </w:p>
          <w:p w14:paraId="50848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ug)</w:t>
            </w:r>
          </w:p>
        </w:tc>
        <w:tc>
          <w:tcPr>
            <w:tcW w:w="3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267F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F21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lnf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3C27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lnf-err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0A6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6Mg</w:t>
            </w:r>
          </w:p>
        </w:tc>
        <w:tc>
          <w:tcPr>
            <w:tcW w:w="2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1A28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35D0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5Mg</w:t>
            </w:r>
          </w:p>
        </w:tc>
        <w:tc>
          <w:tcPr>
            <w:tcW w:w="2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F77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1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AF1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</w:tr>
      <w:tr w14:paraId="4C6BF34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74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F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29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14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379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B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74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1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</w:t>
            </w:r>
          </w:p>
        </w:tc>
        <w:tc>
          <w:tcPr>
            <w:tcW w:w="2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4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AF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2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3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1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9A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1C702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C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F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4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A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6A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A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D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1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1E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C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88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F7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26435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F1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1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6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.3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7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4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B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8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7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9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F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B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03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00CF02D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E6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0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A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C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AE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61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F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B1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A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4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A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D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1439428E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1F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8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5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9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9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3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5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9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A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5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5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8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D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90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5BBD1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7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94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3E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3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8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9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A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7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E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4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5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7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3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8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53F2C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0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5D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7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6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4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41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43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8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5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9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40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5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BF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4721289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4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6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9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A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2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C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5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6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46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5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C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7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3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196AD62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B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E5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A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53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2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8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1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1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9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1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F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6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C9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64B01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C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0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3E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F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B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132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7B6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9A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05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C4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2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D0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905D53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D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-fina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DAA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B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7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0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D5C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3E2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59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C8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F0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58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D8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43934F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57DA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B228D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2794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5E6B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6DA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AA8C4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2E61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AB0BD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01110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43F2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529CD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BC9B1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75C98512">
      <w:pPr>
        <w:rPr>
          <w:rFonts w:hint="eastAsia"/>
          <w:lang w:val="en-US" w:eastAsia="zh-CN"/>
        </w:rPr>
      </w:pPr>
    </w:p>
    <w:p w14:paraId="7EC9FEF6">
      <w:pPr>
        <w:rPr>
          <w:rFonts w:hint="eastAsia"/>
          <w:lang w:val="en-US" w:eastAsia="zh-CN"/>
        </w:rPr>
      </w:pPr>
    </w:p>
    <w:p w14:paraId="2AE1E8F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618DE9BD">
      <w:pPr>
        <w:rPr>
          <w:rFonts w:hint="eastAsia" w:cstheme="minorHAnsi"/>
          <w:lang w:val="en-US" w:eastAsia="zh-CN"/>
        </w:rPr>
      </w:pPr>
      <w:r>
        <w:rPr>
          <w:rFonts w:hint="eastAsia"/>
          <w:lang w:val="en-US" w:eastAsia="zh-CN"/>
        </w:rPr>
        <w:t>Table A3-4: Diffusion experiment for MgCl</w:t>
      </w:r>
      <w:r>
        <w:rPr>
          <w:rFonts w:hint="eastAsia"/>
          <w:vertAlign w:val="subscript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 at 50</w:t>
      </w:r>
      <w:r>
        <w:rPr>
          <w:rFonts w:hint="default" w:ascii="Times New Roman" w:hAnsi="Times New Roman" w:cs="Times New Roman"/>
          <w:lang w:val="en-US" w:eastAsia="zh-CN"/>
        </w:rPr>
        <w:t>°</w:t>
      </w:r>
      <w:r>
        <w:rPr>
          <w:rFonts w:hint="eastAsia" w:cstheme="minorHAnsi"/>
          <w:lang w:val="en-US" w:eastAsia="zh-CN"/>
        </w:rPr>
        <w:t>C, through membrane of MWCO=3500</w:t>
      </w:r>
      <w:r>
        <w:rPr>
          <w:rFonts w:hint="default" w:cstheme="minorHAnsi"/>
          <w:lang w:eastAsia="zh-CN"/>
        </w:rPr>
        <w:t xml:space="preserve">  towards deionized water</w:t>
      </w:r>
      <w:r>
        <w:rPr>
          <w:rFonts w:hint="eastAsia" w:cstheme="minorHAnsi"/>
          <w:lang w:val="en-US" w:eastAsia="zh-CN"/>
        </w:rPr>
        <w:t>.</w:t>
      </w:r>
    </w:p>
    <w:tbl>
      <w:tblPr>
        <w:tblStyle w:val="3"/>
        <w:tblW w:w="4998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896"/>
        <w:gridCol w:w="1127"/>
        <w:gridCol w:w="972"/>
        <w:gridCol w:w="589"/>
        <w:gridCol w:w="589"/>
        <w:gridCol w:w="690"/>
        <w:gridCol w:w="735"/>
        <w:gridCol w:w="507"/>
        <w:gridCol w:w="735"/>
        <w:gridCol w:w="507"/>
        <w:gridCol w:w="310"/>
      </w:tblGrid>
      <w:tr w14:paraId="156A8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7BF4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  <w:p w14:paraId="11458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5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305A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ime </w:t>
            </w:r>
          </w:p>
          <w:p w14:paraId="0F3FB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hours)</w:t>
            </w:r>
          </w:p>
        </w:tc>
        <w:tc>
          <w:tcPr>
            <w:tcW w:w="6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23CA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g conc. </w:t>
            </w:r>
          </w:p>
          <w:p w14:paraId="41D5D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pm)</w:t>
            </w:r>
          </w:p>
        </w:tc>
        <w:tc>
          <w:tcPr>
            <w:tcW w:w="5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42C8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g mass </w:t>
            </w:r>
          </w:p>
          <w:p w14:paraId="5F74B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ug)</w:t>
            </w:r>
          </w:p>
        </w:tc>
        <w:tc>
          <w:tcPr>
            <w:tcW w:w="3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998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3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6780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lnf</w:t>
            </w:r>
          </w:p>
        </w:tc>
        <w:tc>
          <w:tcPr>
            <w:tcW w:w="4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0719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lnf-err</w:t>
            </w:r>
          </w:p>
        </w:tc>
        <w:tc>
          <w:tcPr>
            <w:tcW w:w="4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2F03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6Mg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E39A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4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3DF7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5Mg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133C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1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52A9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</w:tr>
      <w:tr w14:paraId="7F97C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35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3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EEB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AA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F7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8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B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DD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A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5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3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DF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31D1F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5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1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3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8.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4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79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EC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5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8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3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8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E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E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3D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64B8FB4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4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9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2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6.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2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7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7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64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2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1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4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1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D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9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4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D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296AF91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9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1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7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0.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5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04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6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7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3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04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1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73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D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F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9F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650800B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10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5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25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.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3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1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0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6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4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B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5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8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B8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B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76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2C151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B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8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2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5.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D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4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8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2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0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2B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4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B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1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B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45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268847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2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2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A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.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5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86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6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7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3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C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B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5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1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FF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1C0BC67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2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E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A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.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6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A8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F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64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1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D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A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2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2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83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7CE4454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F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8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1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F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C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1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21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C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AB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E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9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5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03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04799F9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A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2E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E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B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DB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75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80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E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92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4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E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4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81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64655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7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F8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A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0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B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2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D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5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2B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4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28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1DD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87F85E9">
        <w:tblPrEx>
          <w:shd w:val="clear" w:color="auto" w:fill="auto"/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2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A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6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6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4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A2F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5B6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B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4F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B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A1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06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613BCC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D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9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F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7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D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C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39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68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1F0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B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98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BE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0D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2E3C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E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F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1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4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A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CF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57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4B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07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6B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C2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401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CC7B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B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1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9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25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1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FF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A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B0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B5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DF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2D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D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9DA6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DF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7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4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5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8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81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6A1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2E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B3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A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3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B86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C0848D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4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-fina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2D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1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5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4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2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44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74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8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1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C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5C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E0C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18E7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4741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Mg</w:t>
            </w:r>
          </w:p>
          <w:p w14:paraId="241DA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 (∑)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41D7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A1F5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66D2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9706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557D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91B2E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3FBA6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20B07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5DDAB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78AC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21D5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761E5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0F93621B">
      <w:pPr>
        <w:rPr>
          <w:rFonts w:hint="default" w:cstheme="minorHAnsi"/>
          <w:lang w:val="en-US" w:eastAsia="zh-CN"/>
        </w:rPr>
      </w:pPr>
      <w:r>
        <w:rPr>
          <w:rFonts w:hint="eastAsia" w:cstheme="minorHAnsi"/>
          <w:lang w:val="en-US" w:eastAsia="zh-CN"/>
        </w:rPr>
        <w:t xml:space="preserve">* original Mg mass in diffusion cell was </w:t>
      </w:r>
      <w:r>
        <w:rPr>
          <w:rFonts w:hint="default" w:cstheme="minorHAnsi"/>
          <w:lang w:eastAsia="zh-CN"/>
        </w:rPr>
        <w:t xml:space="preserve">18940 </w:t>
      </w:r>
      <w:r>
        <w:rPr>
          <w:rFonts w:hint="eastAsia" w:cstheme="minorHAnsi"/>
          <w:lang w:val="en-US" w:eastAsia="zh-CN"/>
        </w:rPr>
        <w:t>ug (</w:t>
      </w:r>
      <w:r>
        <w:rPr>
          <w:rFonts w:hint="default" w:cstheme="minorHAnsi"/>
          <w:lang w:eastAsia="zh-CN"/>
        </w:rPr>
        <w:t>9470</w:t>
      </w:r>
      <w:r>
        <w:rPr>
          <w:rFonts w:hint="eastAsia" w:cstheme="minorHAnsi"/>
          <w:lang w:val="en-US" w:eastAsia="zh-CN"/>
        </w:rPr>
        <w:t xml:space="preserve">ppm/ml, 2ml), the relative difference between the original Mg mass in diffusion cell and the total Mg mass in diffusion tubes after the diffusion experiment was </w:t>
      </w:r>
      <w:r>
        <w:rPr>
          <w:rFonts w:hint="default" w:cstheme="minorHAnsi"/>
          <w:lang w:eastAsia="zh-CN"/>
        </w:rPr>
        <w:t>4.1</w:t>
      </w:r>
      <w:r>
        <w:rPr>
          <w:rFonts w:hint="eastAsia" w:cstheme="minorHAnsi"/>
          <w:lang w:val="en-US" w:eastAsia="zh-CN"/>
        </w:rPr>
        <w:t>%.</w:t>
      </w:r>
    </w:p>
    <w:p w14:paraId="694F6941">
      <w:pPr>
        <w:rPr>
          <w:rFonts w:hint="eastAsia"/>
          <w:lang w:val="en-US" w:eastAsia="zh-CN"/>
        </w:rPr>
      </w:pPr>
    </w:p>
    <w:p w14:paraId="67EAA1CC">
      <w:pPr>
        <w:rPr>
          <w:rFonts w:hint="eastAsia"/>
          <w:lang w:val="en-US" w:eastAsia="zh-CN"/>
        </w:rPr>
      </w:pPr>
    </w:p>
    <w:p w14:paraId="7AA5AA9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536EABFA">
      <w:pPr>
        <w:rPr>
          <w:rFonts w:hint="eastAsia" w:cstheme="minorHAnsi"/>
          <w:lang w:val="en-US" w:eastAsia="zh-CN"/>
        </w:rPr>
      </w:pPr>
      <w:r>
        <w:rPr>
          <w:rFonts w:hint="eastAsia"/>
          <w:lang w:val="en-US" w:eastAsia="zh-CN"/>
        </w:rPr>
        <w:t>Table A3-5: Diffusion experiment for MgCl</w:t>
      </w:r>
      <w:r>
        <w:rPr>
          <w:rFonts w:hint="eastAsia"/>
          <w:vertAlign w:val="subscript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 at 70</w:t>
      </w:r>
      <w:r>
        <w:rPr>
          <w:rFonts w:hint="default" w:ascii="Times New Roman" w:hAnsi="Times New Roman" w:cs="Times New Roman"/>
          <w:lang w:val="en-US" w:eastAsia="zh-CN"/>
        </w:rPr>
        <w:t>°</w:t>
      </w:r>
      <w:r>
        <w:rPr>
          <w:rFonts w:hint="eastAsia" w:cstheme="minorHAnsi"/>
          <w:lang w:val="en-US" w:eastAsia="zh-CN"/>
        </w:rPr>
        <w:t>C, through membrane of MWCO=3500</w:t>
      </w:r>
      <w:r>
        <w:rPr>
          <w:rFonts w:hint="default" w:cstheme="minorHAnsi"/>
          <w:lang w:eastAsia="zh-CN"/>
        </w:rPr>
        <w:t xml:space="preserve">  towards deionized water</w:t>
      </w:r>
      <w:r>
        <w:rPr>
          <w:rFonts w:hint="eastAsia" w:cstheme="minorHAnsi"/>
          <w:lang w:val="en-US" w:eastAsia="zh-CN"/>
        </w:rPr>
        <w:t>.</w:t>
      </w:r>
    </w:p>
    <w:tbl>
      <w:tblPr>
        <w:tblStyle w:val="3"/>
        <w:tblW w:w="4996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878"/>
        <w:gridCol w:w="1133"/>
        <w:gridCol w:w="980"/>
        <w:gridCol w:w="589"/>
        <w:gridCol w:w="589"/>
        <w:gridCol w:w="690"/>
        <w:gridCol w:w="735"/>
        <w:gridCol w:w="507"/>
        <w:gridCol w:w="735"/>
        <w:gridCol w:w="507"/>
        <w:gridCol w:w="310"/>
      </w:tblGrid>
      <w:tr w14:paraId="213545E9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E8D9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  <w:p w14:paraId="136A4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6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9D6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ime </w:t>
            </w:r>
          </w:p>
          <w:p w14:paraId="20294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hours)</w:t>
            </w: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4D2A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g conc. </w:t>
            </w:r>
          </w:p>
          <w:p w14:paraId="4A823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pm)</w:t>
            </w:r>
          </w:p>
        </w:tc>
        <w:tc>
          <w:tcPr>
            <w:tcW w:w="6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A19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g mass </w:t>
            </w:r>
          </w:p>
          <w:p w14:paraId="7AA3B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ug)</w:t>
            </w:r>
          </w:p>
        </w:tc>
        <w:tc>
          <w:tcPr>
            <w:tcW w:w="3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2FE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2CE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lnf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6AF6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lnf-err</w:t>
            </w:r>
          </w:p>
        </w:tc>
        <w:tc>
          <w:tcPr>
            <w:tcW w:w="4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7378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6Mg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9757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4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EDCC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5Mg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1E58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1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C8C5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</w:tr>
      <w:tr w14:paraId="41C18D7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A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4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7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F1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D3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E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C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6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7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6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1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26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F37579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45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A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B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0.5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C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02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5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1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D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3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2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B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9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D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70F8BE77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C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3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50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1.4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2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72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9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A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0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C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7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8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1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05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52F9B17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8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F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4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9.52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4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7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5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F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3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0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E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4B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1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39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346CC94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62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C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B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.75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0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8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E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A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4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D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A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E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4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6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4CF6B6D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9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82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C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.4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4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2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E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6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6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F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3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6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9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D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3C19B89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F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2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C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31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8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6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E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9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4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7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C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C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3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85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33CF3E9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5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5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D2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88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D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9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8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0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4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B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0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FE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D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E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77D0D8F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F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0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0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9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9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B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B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4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1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3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4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6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3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9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6631F29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D9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E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8E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7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B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B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D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0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C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6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37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B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CD8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7D04AD0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84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D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7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F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5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7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7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9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7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C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4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C4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1C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0357243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B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E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9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1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2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5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7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3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C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E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02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F8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4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1C5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4</w:t>
            </w:r>
          </w:p>
        </w:tc>
      </w:tr>
      <w:tr w14:paraId="10A9D66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8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6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6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5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E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E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93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C3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AD4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8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CA3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60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</w:p>
        </w:tc>
      </w:tr>
      <w:tr w14:paraId="3B02A37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D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C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6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D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A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70A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72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B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6F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03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F4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67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602CC3E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E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6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6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D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0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9E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DA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61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C5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464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6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8D8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EAC73B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0E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-fina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25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4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35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6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7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75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14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49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01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86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F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81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0B9496E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09C9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Mg</w:t>
            </w:r>
          </w:p>
          <w:p w14:paraId="27FD8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 (∑)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F4360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154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122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8525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ADB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11F41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3F64F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28CD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BC8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E99A9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A088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40D3A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4D28341B">
      <w:pPr>
        <w:rPr>
          <w:rFonts w:hint="default" w:cstheme="minorHAnsi"/>
          <w:lang w:val="en-US" w:eastAsia="zh-CN"/>
        </w:rPr>
      </w:pPr>
      <w:r>
        <w:rPr>
          <w:rFonts w:hint="eastAsia" w:cstheme="minorHAnsi"/>
          <w:lang w:val="en-US" w:eastAsia="zh-CN"/>
        </w:rPr>
        <w:t xml:space="preserve">* original Mg mass in diffusion cell was </w:t>
      </w:r>
      <w:r>
        <w:rPr>
          <w:rFonts w:hint="default" w:cstheme="minorHAnsi"/>
          <w:lang w:eastAsia="zh-CN"/>
        </w:rPr>
        <w:t xml:space="preserve">18940 </w:t>
      </w:r>
      <w:r>
        <w:rPr>
          <w:rFonts w:hint="eastAsia" w:cstheme="minorHAnsi"/>
          <w:lang w:val="en-US" w:eastAsia="zh-CN"/>
        </w:rPr>
        <w:t>ug (</w:t>
      </w:r>
      <w:r>
        <w:rPr>
          <w:rFonts w:hint="default" w:cstheme="minorHAnsi"/>
          <w:lang w:eastAsia="zh-CN"/>
        </w:rPr>
        <w:t>9470</w:t>
      </w:r>
      <w:r>
        <w:rPr>
          <w:rFonts w:hint="eastAsia" w:cstheme="minorHAnsi"/>
          <w:lang w:val="en-US" w:eastAsia="zh-CN"/>
        </w:rPr>
        <w:t xml:space="preserve">ppm/ml, 2ml), the relative difference between the original Mg mass in diffusion cell and the total Mg mass in diffusion tubes after the diffusion experiment was </w:t>
      </w:r>
      <w:r>
        <w:rPr>
          <w:rFonts w:hint="default" w:cstheme="minorHAnsi"/>
          <w:lang w:eastAsia="zh-CN"/>
        </w:rPr>
        <w:t>2.2</w:t>
      </w:r>
      <w:r>
        <w:rPr>
          <w:rFonts w:hint="eastAsia" w:cstheme="minorHAnsi"/>
          <w:lang w:val="en-US" w:eastAsia="zh-CN"/>
        </w:rPr>
        <w:t>%.</w:t>
      </w:r>
    </w:p>
    <w:p w14:paraId="1CAAEA05">
      <w:pPr>
        <w:rPr>
          <w:rFonts w:hint="eastAsia"/>
          <w:lang w:val="en-US" w:eastAsia="zh-CN"/>
        </w:rPr>
      </w:pPr>
    </w:p>
    <w:p w14:paraId="27AF4ED8">
      <w:pPr>
        <w:rPr>
          <w:rFonts w:hint="eastAsia"/>
          <w:lang w:val="en-US" w:eastAsia="zh-CN"/>
        </w:rPr>
      </w:pPr>
    </w:p>
    <w:p w14:paraId="3CD7BD6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50FAD8D2">
      <w:pPr>
        <w:rPr>
          <w:rFonts w:hint="eastAsia" w:cstheme="minorHAnsi"/>
          <w:lang w:val="en-US" w:eastAsia="zh-CN"/>
        </w:rPr>
      </w:pPr>
      <w:r>
        <w:rPr>
          <w:rFonts w:hint="eastAsia"/>
          <w:lang w:val="en-US" w:eastAsia="zh-CN"/>
        </w:rPr>
        <w:t>Table A3-6: Diffusion experiment for Mg(NO</w:t>
      </w:r>
      <w:r>
        <w:rPr>
          <w:rFonts w:hint="eastAsia"/>
          <w:vertAlign w:val="subscript"/>
          <w:lang w:val="en-US" w:eastAsia="zh-CN"/>
        </w:rPr>
        <w:t>3</w:t>
      </w:r>
      <w:r>
        <w:rPr>
          <w:rFonts w:hint="eastAsia"/>
          <w:lang w:val="en-US" w:eastAsia="zh-CN"/>
        </w:rPr>
        <w:t>)</w:t>
      </w:r>
      <w:r>
        <w:rPr>
          <w:rFonts w:hint="eastAsia"/>
          <w:vertAlign w:val="subscript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 at 25</w:t>
      </w:r>
      <w:r>
        <w:rPr>
          <w:rFonts w:hint="default" w:ascii="Times New Roman" w:hAnsi="Times New Roman" w:cs="Times New Roman"/>
          <w:lang w:val="en-US" w:eastAsia="zh-CN"/>
        </w:rPr>
        <w:t>°</w:t>
      </w:r>
      <w:r>
        <w:rPr>
          <w:rFonts w:hint="eastAsia" w:cstheme="minorHAnsi"/>
          <w:lang w:val="en-US" w:eastAsia="zh-CN"/>
        </w:rPr>
        <w:t>C, through membrane of MWCO=3500</w:t>
      </w:r>
      <w:r>
        <w:rPr>
          <w:rFonts w:hint="default" w:cstheme="minorHAnsi"/>
          <w:lang w:eastAsia="zh-CN"/>
        </w:rPr>
        <w:t xml:space="preserve">  towards deionized water</w:t>
      </w:r>
      <w:r>
        <w:rPr>
          <w:rFonts w:hint="eastAsia" w:cstheme="minorHAnsi"/>
          <w:lang w:val="en-US" w:eastAsia="zh-CN"/>
        </w:rPr>
        <w:t>.</w:t>
      </w:r>
    </w:p>
    <w:tbl>
      <w:tblPr>
        <w:tblStyle w:val="3"/>
        <w:tblW w:w="4997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827"/>
        <w:gridCol w:w="1086"/>
        <w:gridCol w:w="937"/>
        <w:gridCol w:w="589"/>
        <w:gridCol w:w="757"/>
        <w:gridCol w:w="690"/>
        <w:gridCol w:w="735"/>
        <w:gridCol w:w="507"/>
        <w:gridCol w:w="735"/>
        <w:gridCol w:w="507"/>
        <w:gridCol w:w="311"/>
      </w:tblGrid>
      <w:tr w14:paraId="7141A30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5DC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  <w:p w14:paraId="6A4FE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7B6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</w:t>
            </w:r>
          </w:p>
          <w:p w14:paraId="5180A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hours)</w:t>
            </w:r>
          </w:p>
        </w:tc>
        <w:tc>
          <w:tcPr>
            <w:tcW w:w="7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A38D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 conc.</w:t>
            </w:r>
          </w:p>
          <w:p w14:paraId="029F7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pm)</w:t>
            </w:r>
          </w:p>
        </w:tc>
        <w:tc>
          <w:tcPr>
            <w:tcW w:w="6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1A23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 mass</w:t>
            </w:r>
          </w:p>
          <w:p w14:paraId="5238E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ug)</w:t>
            </w:r>
          </w:p>
        </w:tc>
        <w:tc>
          <w:tcPr>
            <w:tcW w:w="3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B8DE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C77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lnf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A5DC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lnf-err</w:t>
            </w: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7769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6Mg</w:t>
            </w:r>
          </w:p>
        </w:tc>
        <w:tc>
          <w:tcPr>
            <w:tcW w:w="2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6584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B904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5Mg</w:t>
            </w:r>
          </w:p>
        </w:tc>
        <w:tc>
          <w:tcPr>
            <w:tcW w:w="2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1245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1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F31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</w:tr>
      <w:tr w14:paraId="09FE180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6A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C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2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9E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B9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C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FD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9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4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3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2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7E5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</w:tr>
      <w:tr w14:paraId="66C12AD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8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A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6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4.3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E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21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0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6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9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9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0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2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3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5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C33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</w:tr>
      <w:tr w14:paraId="4C7919F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2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1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5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6.3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F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1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B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2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9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5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CF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3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2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8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D6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</w:tr>
      <w:tr w14:paraId="57AB29A2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5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7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F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5.99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C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9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0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7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4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C3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7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8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A0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E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42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</w:tr>
      <w:tr w14:paraId="5516EC9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3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3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6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5.2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F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6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3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8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7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C0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5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3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B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3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0D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</w:tr>
      <w:tr w14:paraId="55DA863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1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5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6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.89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1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9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8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6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5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5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F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B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9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46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25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</w:tr>
      <w:tr w14:paraId="5E389C1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E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6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E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3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A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9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7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8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5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E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0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3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A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58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</w:tr>
      <w:tr w14:paraId="5E7AA3B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A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8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2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37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2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2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C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2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8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A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35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5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3F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C0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</w:t>
            </w:r>
          </w:p>
        </w:tc>
      </w:tr>
      <w:tr w14:paraId="059E8A90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1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0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2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9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7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7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6C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7D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B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5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A9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0F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50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8FC072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A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7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7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9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4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3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B1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3C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5A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A0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25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1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8E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A645A12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D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5A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A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F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9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C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8A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FD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4D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81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5B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EF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498BE87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1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5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7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B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9B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C3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89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F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70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B4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8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1B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828A26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0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8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2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B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F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3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2C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3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8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6D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6B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E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7AC578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16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D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4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6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8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298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4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45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12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9C8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2B9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64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A96279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209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-final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9BD0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A79B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35 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0A1E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2E2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EF3FD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CAAC0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F73A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2B037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45EC4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315F2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9E05F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73CEBD7C">
      <w:pPr>
        <w:rPr>
          <w:rFonts w:hint="eastAsia"/>
          <w:lang w:val="en-US" w:eastAsia="zh-CN"/>
        </w:rPr>
      </w:pPr>
    </w:p>
    <w:p w14:paraId="22314F7F">
      <w:pPr>
        <w:rPr>
          <w:rFonts w:hint="eastAsia"/>
          <w:lang w:val="en-US" w:eastAsia="zh-CN"/>
        </w:rPr>
      </w:pPr>
    </w:p>
    <w:p w14:paraId="6FF1F25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3204A43A">
      <w:pPr>
        <w:rPr>
          <w:rFonts w:hint="eastAsia" w:cstheme="minorHAnsi"/>
          <w:lang w:val="en-US" w:eastAsia="zh-CN"/>
        </w:rPr>
      </w:pPr>
      <w:r>
        <w:rPr>
          <w:rFonts w:hint="eastAsia"/>
          <w:lang w:val="en-US" w:eastAsia="zh-CN"/>
        </w:rPr>
        <w:t>Table A3-7: Diffusion experiment for MgSO</w:t>
      </w:r>
      <w:r>
        <w:rPr>
          <w:rFonts w:hint="eastAsia"/>
          <w:vertAlign w:val="subscript"/>
          <w:lang w:val="en-US" w:eastAsia="zh-CN"/>
        </w:rPr>
        <w:t>4</w:t>
      </w:r>
      <w:r>
        <w:rPr>
          <w:rFonts w:hint="eastAsia"/>
          <w:lang w:val="en-US" w:eastAsia="zh-CN"/>
        </w:rPr>
        <w:t xml:space="preserve"> at 25</w:t>
      </w:r>
      <w:r>
        <w:rPr>
          <w:rFonts w:hint="default" w:ascii="Times New Roman" w:hAnsi="Times New Roman" w:cs="Times New Roman"/>
          <w:lang w:val="en-US" w:eastAsia="zh-CN"/>
        </w:rPr>
        <w:t>°</w:t>
      </w:r>
      <w:r>
        <w:rPr>
          <w:rFonts w:hint="eastAsia" w:cstheme="minorHAnsi"/>
          <w:lang w:val="en-US" w:eastAsia="zh-CN"/>
        </w:rPr>
        <w:t>C, through membrane of MWCO=3500</w:t>
      </w:r>
      <w:r>
        <w:rPr>
          <w:rFonts w:hint="default" w:cstheme="minorHAnsi"/>
          <w:lang w:eastAsia="zh-CN"/>
        </w:rPr>
        <w:t xml:space="preserve"> towards deionized water</w:t>
      </w:r>
      <w:r>
        <w:rPr>
          <w:rFonts w:hint="eastAsia" w:cstheme="minorHAnsi"/>
          <w:lang w:val="en-US" w:eastAsia="zh-CN"/>
        </w:rPr>
        <w:t>.</w:t>
      </w:r>
    </w:p>
    <w:tbl>
      <w:tblPr>
        <w:tblStyle w:val="3"/>
        <w:tblW w:w="4998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879"/>
        <w:gridCol w:w="1135"/>
        <w:gridCol w:w="981"/>
        <w:gridCol w:w="589"/>
        <w:gridCol w:w="589"/>
        <w:gridCol w:w="690"/>
        <w:gridCol w:w="735"/>
        <w:gridCol w:w="507"/>
        <w:gridCol w:w="735"/>
        <w:gridCol w:w="507"/>
        <w:gridCol w:w="310"/>
      </w:tblGrid>
      <w:tr w14:paraId="54308DA2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792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  <w:p w14:paraId="5EEB0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6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5288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</w:t>
            </w:r>
          </w:p>
          <w:p w14:paraId="74D9B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hours)</w:t>
            </w:r>
          </w:p>
        </w:tc>
        <w:tc>
          <w:tcPr>
            <w:tcW w:w="7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69E6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 conc.</w:t>
            </w:r>
          </w:p>
          <w:p w14:paraId="27FAB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pm)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55D2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 mass</w:t>
            </w:r>
          </w:p>
          <w:p w14:paraId="66BCF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ug)</w:t>
            </w:r>
          </w:p>
        </w:tc>
        <w:tc>
          <w:tcPr>
            <w:tcW w:w="3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05A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BE6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lnf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1BB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lnf-err</w:t>
            </w:r>
          </w:p>
        </w:tc>
        <w:tc>
          <w:tcPr>
            <w:tcW w:w="4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57EA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6Mg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08CA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4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B478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5Mg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9243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1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B915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</w:tr>
      <w:tr w14:paraId="3BFD1EB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3A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6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7D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B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B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7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2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C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3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4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5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A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0E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12FC54C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5B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6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5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9.35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8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46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1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4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8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4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A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1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C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33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68373C4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1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6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E7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0.75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D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53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F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8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F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0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4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C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D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7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60D8205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E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7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34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6.78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6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3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9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D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C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6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A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D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5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E7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37208A9E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5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1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C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.85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6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543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A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7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4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5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0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0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8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1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B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3760DFA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4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E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3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.17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2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0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5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8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2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7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D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9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7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A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30D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05F6A41D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1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6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F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93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E2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4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3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C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6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D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E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E1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4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A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0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6C64AB9D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1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53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A2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83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E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92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36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9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6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2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3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1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E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5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C4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55CE14C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0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31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B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30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C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3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F6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7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F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E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B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9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E5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BA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6E50F7C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8B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D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6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76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A8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5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0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9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A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B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B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5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67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0B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7DB5F40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7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A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3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3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E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FC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7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0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5A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BE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B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AD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F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62FE2F9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03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E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7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1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B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F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83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A4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2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0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3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5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55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3D7CAE4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8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0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5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D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F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A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A2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122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5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32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9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8E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78EAC6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C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A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D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2A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55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EC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2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A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7D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21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F4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26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225129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E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3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7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5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F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F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4C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0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5C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7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1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6A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AE3855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AB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C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21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2B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3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ED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3D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9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459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026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14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6E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7777F72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C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0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8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0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A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EA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13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A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66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7F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B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9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8EBDCF5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F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-fina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60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2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84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3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8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29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4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9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85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C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D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E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FF9DE0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744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Mg</w:t>
            </w:r>
          </w:p>
          <w:p w14:paraId="41C4C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 (∑)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0AC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1634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A924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4635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60F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7C91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EEE0A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DEF5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82D76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4538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9B94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EE92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1DF5EE05">
      <w:pPr>
        <w:rPr>
          <w:rFonts w:hint="eastAsia" w:cstheme="minorHAnsi"/>
          <w:lang w:val="en-US" w:eastAsia="zh-CN"/>
        </w:rPr>
      </w:pPr>
      <w:r>
        <w:rPr>
          <w:rFonts w:hint="eastAsia" w:cstheme="minorHAnsi"/>
          <w:lang w:val="en-US" w:eastAsia="zh-CN"/>
        </w:rPr>
        <w:t xml:space="preserve">* original Mg mass in diffusion cell was </w:t>
      </w:r>
      <w:r>
        <w:rPr>
          <w:rFonts w:hint="default" w:cstheme="minorHAnsi"/>
          <w:lang w:eastAsia="zh-CN"/>
        </w:rPr>
        <w:t>24506</w:t>
      </w:r>
      <w:r>
        <w:rPr>
          <w:rFonts w:hint="eastAsia" w:cstheme="minorHAnsi"/>
          <w:lang w:val="en-US" w:eastAsia="zh-CN"/>
        </w:rPr>
        <w:t>ug (</w:t>
      </w:r>
      <w:r>
        <w:rPr>
          <w:rFonts w:hint="default" w:cstheme="minorHAnsi"/>
          <w:lang w:eastAsia="zh-CN"/>
        </w:rPr>
        <w:t>12253</w:t>
      </w:r>
      <w:r>
        <w:rPr>
          <w:rFonts w:hint="eastAsia" w:cstheme="minorHAnsi"/>
          <w:lang w:val="en-US" w:eastAsia="zh-CN"/>
        </w:rPr>
        <w:t xml:space="preserve">ppm/ml, 2ml), the relative difference between the original Mg mass in diffusion cell and the total Mg mass in diffusion tubes after the diffusion experiment was </w:t>
      </w:r>
      <w:r>
        <w:rPr>
          <w:rFonts w:hint="default" w:cstheme="minorHAnsi"/>
          <w:lang w:eastAsia="zh-CN"/>
        </w:rPr>
        <w:t>0.5</w:t>
      </w:r>
      <w:r>
        <w:rPr>
          <w:rFonts w:hint="eastAsia" w:cstheme="minorHAnsi"/>
          <w:lang w:val="en-US" w:eastAsia="zh-CN"/>
        </w:rPr>
        <w:t>%.</w:t>
      </w:r>
    </w:p>
    <w:p w14:paraId="3E816C2E">
      <w:pPr>
        <w:rPr>
          <w:rFonts w:hint="default" w:cstheme="minorHAnsi"/>
          <w:lang w:val="en-US" w:eastAsia="zh-CN"/>
        </w:rPr>
      </w:pPr>
    </w:p>
    <w:p w14:paraId="4702C398">
      <w:pPr>
        <w:rPr>
          <w:rFonts w:hint="default" w:cstheme="minorHAnsi"/>
          <w:lang w:val="en-US" w:eastAsia="zh-CN"/>
        </w:rPr>
      </w:pPr>
    </w:p>
    <w:p w14:paraId="651DAEC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6B640602">
      <w:pPr>
        <w:rPr>
          <w:rFonts w:hint="eastAsia" w:cstheme="minorHAnsi"/>
          <w:lang w:val="en-US" w:eastAsia="zh-CN"/>
        </w:rPr>
      </w:pPr>
      <w:r>
        <w:rPr>
          <w:rFonts w:hint="eastAsia"/>
          <w:lang w:val="en-US" w:eastAsia="zh-CN"/>
        </w:rPr>
        <w:t>Table A3-</w:t>
      </w:r>
      <w:r>
        <w:rPr>
          <w:rFonts w:hint="default"/>
          <w:lang w:eastAsia="zh-CN"/>
        </w:rPr>
        <w:t>8</w:t>
      </w:r>
      <w:r>
        <w:rPr>
          <w:rFonts w:hint="eastAsia"/>
          <w:lang w:val="en-US" w:eastAsia="zh-CN"/>
        </w:rPr>
        <w:t>: Diffusion experiment for Mg</w:t>
      </w:r>
      <w:r>
        <w:rPr>
          <w:rFonts w:hint="default"/>
          <w:lang w:eastAsia="zh-CN"/>
        </w:rPr>
        <w:t>Cl</w:t>
      </w:r>
      <w:r>
        <w:rPr>
          <w:rFonts w:hint="eastAsia"/>
          <w:vertAlign w:val="subscript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 at 25</w:t>
      </w:r>
      <w:r>
        <w:rPr>
          <w:rFonts w:hint="default" w:ascii="Times New Roman" w:hAnsi="Times New Roman" w:cs="Times New Roman"/>
          <w:lang w:val="en-US" w:eastAsia="zh-CN"/>
        </w:rPr>
        <w:t>°</w:t>
      </w:r>
      <w:r>
        <w:rPr>
          <w:rFonts w:hint="eastAsia" w:cstheme="minorHAnsi"/>
          <w:lang w:val="en-US" w:eastAsia="zh-CN"/>
        </w:rPr>
        <w:t>C, through membrane of MWCO=3500</w:t>
      </w:r>
      <w:r>
        <w:rPr>
          <w:rFonts w:hint="default" w:cstheme="minorHAnsi"/>
          <w:lang w:eastAsia="zh-CN"/>
        </w:rPr>
        <w:t xml:space="preserve"> towards 0.8M HCl</w:t>
      </w:r>
      <w:r>
        <w:rPr>
          <w:rFonts w:hint="eastAsia" w:cstheme="minorHAnsi"/>
          <w:lang w:val="en-US" w:eastAsia="zh-CN"/>
        </w:rPr>
        <w:t>.</w:t>
      </w:r>
    </w:p>
    <w:tbl>
      <w:tblPr>
        <w:tblStyle w:val="3"/>
        <w:tblW w:w="4997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814"/>
        <w:gridCol w:w="1086"/>
        <w:gridCol w:w="925"/>
        <w:gridCol w:w="589"/>
        <w:gridCol w:w="757"/>
        <w:gridCol w:w="690"/>
        <w:gridCol w:w="735"/>
        <w:gridCol w:w="507"/>
        <w:gridCol w:w="735"/>
        <w:gridCol w:w="507"/>
        <w:gridCol w:w="310"/>
      </w:tblGrid>
      <w:tr w14:paraId="24E0F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AD9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  <w:p w14:paraId="2632F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4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14E3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</w:t>
            </w:r>
          </w:p>
          <w:p w14:paraId="066FE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hours)</w:t>
            </w:r>
          </w:p>
        </w:tc>
        <w:tc>
          <w:tcPr>
            <w:tcW w:w="6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49ED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 conc.</w:t>
            </w:r>
          </w:p>
          <w:p w14:paraId="7B6E4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pm)</w:t>
            </w:r>
          </w:p>
        </w:tc>
        <w:tc>
          <w:tcPr>
            <w:tcW w:w="5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22C9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 mass</w:t>
            </w:r>
          </w:p>
          <w:p w14:paraId="0090F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ug)</w:t>
            </w:r>
          </w:p>
        </w:tc>
        <w:tc>
          <w:tcPr>
            <w:tcW w:w="3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4C42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4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B735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lnf</w:t>
            </w: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E019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lnf-err</w:t>
            </w:r>
          </w:p>
        </w:tc>
        <w:tc>
          <w:tcPr>
            <w:tcW w:w="4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8FB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6Mg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F22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4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0A71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5Mg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773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D</w:t>
            </w:r>
          </w:p>
        </w:tc>
        <w:tc>
          <w:tcPr>
            <w:tcW w:w="1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A9E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</w:tr>
      <w:tr w14:paraId="61D91F2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D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D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C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F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2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9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0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A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5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13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C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5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B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37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  <w:t>3</w:t>
            </w:r>
          </w:p>
        </w:tc>
      </w:tr>
      <w:tr w14:paraId="364AB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0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A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A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0.0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0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21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9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A8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1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9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B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1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44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6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  <w:t>3</w:t>
            </w:r>
          </w:p>
        </w:tc>
      </w:tr>
      <w:tr w14:paraId="07A7E1D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A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F4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8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6.0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A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15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7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5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2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D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7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8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B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2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DB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  <w:t>3</w:t>
            </w:r>
          </w:p>
        </w:tc>
      </w:tr>
      <w:tr w14:paraId="602AB38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6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8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6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.7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C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9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6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EF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5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2D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5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F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5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C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35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  <w:t>3</w:t>
            </w:r>
          </w:p>
        </w:tc>
      </w:tr>
      <w:tr w14:paraId="32BD2250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D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3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C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.3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87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63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F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1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7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5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C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A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59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9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63C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  <w:t>3</w:t>
            </w:r>
          </w:p>
        </w:tc>
      </w:tr>
      <w:tr w14:paraId="6F9C241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5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8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C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4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C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95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4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A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7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7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9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2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0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5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CDE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  <w:t>3</w:t>
            </w:r>
          </w:p>
        </w:tc>
      </w:tr>
      <w:tr w14:paraId="4241FCC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E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6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B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8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2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6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1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9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16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B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2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D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C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48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  <w:t>3</w:t>
            </w:r>
          </w:p>
        </w:tc>
      </w:tr>
      <w:tr w14:paraId="7BA712F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7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7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7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B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5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4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87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E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A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3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9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FD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0DB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  <w:t>3</w:t>
            </w:r>
          </w:p>
        </w:tc>
      </w:tr>
      <w:tr w14:paraId="3CB7F25D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D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1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3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8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7B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F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67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F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2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A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2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2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03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0494A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2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2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F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1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8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29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48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1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3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B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0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F9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B0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73E73430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B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3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A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D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1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6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4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24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F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7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4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3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0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D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  <w:t>3</w:t>
            </w:r>
          </w:p>
        </w:tc>
      </w:tr>
      <w:tr w14:paraId="6869D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B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B1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4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5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2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7E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8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5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E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C3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C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D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11A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B756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4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-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E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1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8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D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3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4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2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6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9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4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C20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2CCBC2E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8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-fina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7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B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1E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7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9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4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6B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8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F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A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8D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05B981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2C9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Mg</w:t>
            </w:r>
          </w:p>
          <w:p w14:paraId="76F7F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 (∑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646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CF2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21FF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9501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75D4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3D89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F62C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D99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7237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F915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1FB1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8E40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58F17B64">
      <w:pPr>
        <w:rPr>
          <w:rFonts w:hint="default" w:cstheme="minorHAnsi"/>
          <w:lang w:val="en-US" w:eastAsia="zh-CN"/>
        </w:rPr>
      </w:pPr>
      <w:r>
        <w:rPr>
          <w:rFonts w:hint="eastAsia" w:cstheme="minorHAnsi"/>
          <w:lang w:val="en-US" w:eastAsia="zh-CN"/>
        </w:rPr>
        <w:t xml:space="preserve">* original Mg mass in diffusion cell was </w:t>
      </w:r>
      <w:r>
        <w:rPr>
          <w:rFonts w:hint="default" w:cstheme="minorHAnsi"/>
          <w:lang w:eastAsia="zh-CN"/>
        </w:rPr>
        <w:t xml:space="preserve">18940 </w:t>
      </w:r>
      <w:r>
        <w:rPr>
          <w:rFonts w:hint="eastAsia" w:cstheme="minorHAnsi"/>
          <w:lang w:val="en-US" w:eastAsia="zh-CN"/>
        </w:rPr>
        <w:t>ug (</w:t>
      </w:r>
      <w:r>
        <w:rPr>
          <w:rFonts w:hint="default" w:cstheme="minorHAnsi"/>
          <w:lang w:eastAsia="zh-CN"/>
        </w:rPr>
        <w:t>9470</w:t>
      </w:r>
      <w:r>
        <w:rPr>
          <w:rFonts w:hint="eastAsia" w:cstheme="minorHAnsi"/>
          <w:lang w:val="en-US" w:eastAsia="zh-CN"/>
        </w:rPr>
        <w:t xml:space="preserve">ppm/ml, 2ml), the relative difference between the original Mg mass in diffusion cell and the total Mg mass in diffusion tubes after the diffusion experiment was </w:t>
      </w:r>
      <w:r>
        <w:rPr>
          <w:rFonts w:hint="default" w:cstheme="minorHAnsi"/>
          <w:lang w:eastAsia="zh-CN"/>
        </w:rPr>
        <w:t>3.0</w:t>
      </w:r>
      <w:r>
        <w:rPr>
          <w:rFonts w:hint="eastAsia" w:cstheme="minorHAnsi"/>
          <w:lang w:val="en-US" w:eastAsia="zh-CN"/>
        </w:rPr>
        <w:t>%.</w:t>
      </w:r>
    </w:p>
    <w:p w14:paraId="2C869CD1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lN2EyZDY5OTZmNzU5MzJjNzI2ODJkNGE3NDIxYTQifQ=="/>
  </w:docVars>
  <w:rsids>
    <w:rsidRoot w:val="00172A27"/>
    <w:rsid w:val="023F4FC0"/>
    <w:rsid w:val="03604B36"/>
    <w:rsid w:val="040C6A6B"/>
    <w:rsid w:val="04F06F23"/>
    <w:rsid w:val="06EB2968"/>
    <w:rsid w:val="076D7821"/>
    <w:rsid w:val="07F7358F"/>
    <w:rsid w:val="0C146407"/>
    <w:rsid w:val="0DF86C5F"/>
    <w:rsid w:val="0E455054"/>
    <w:rsid w:val="0F962219"/>
    <w:rsid w:val="101E2C8B"/>
    <w:rsid w:val="10376C1E"/>
    <w:rsid w:val="105955AD"/>
    <w:rsid w:val="11A227BD"/>
    <w:rsid w:val="128A6222"/>
    <w:rsid w:val="134C478E"/>
    <w:rsid w:val="14861F22"/>
    <w:rsid w:val="14EF3F6B"/>
    <w:rsid w:val="15D54EC0"/>
    <w:rsid w:val="16CA04D5"/>
    <w:rsid w:val="174F20EB"/>
    <w:rsid w:val="179B5CE4"/>
    <w:rsid w:val="17AA23CB"/>
    <w:rsid w:val="180E2F9F"/>
    <w:rsid w:val="185A794E"/>
    <w:rsid w:val="18B74D3A"/>
    <w:rsid w:val="18F61D09"/>
    <w:rsid w:val="19AD7F51"/>
    <w:rsid w:val="1A044015"/>
    <w:rsid w:val="1A341013"/>
    <w:rsid w:val="1B6D7998"/>
    <w:rsid w:val="1C3E6399"/>
    <w:rsid w:val="1CB3210D"/>
    <w:rsid w:val="1D927B8A"/>
    <w:rsid w:val="1EEB3B70"/>
    <w:rsid w:val="1F784B5D"/>
    <w:rsid w:val="1F991122"/>
    <w:rsid w:val="21773868"/>
    <w:rsid w:val="22673E5D"/>
    <w:rsid w:val="22F97652"/>
    <w:rsid w:val="25357778"/>
    <w:rsid w:val="27510B81"/>
    <w:rsid w:val="289205A0"/>
    <w:rsid w:val="29437F8A"/>
    <w:rsid w:val="296F0FB4"/>
    <w:rsid w:val="299F78B6"/>
    <w:rsid w:val="2A657D86"/>
    <w:rsid w:val="2BCF3C8D"/>
    <w:rsid w:val="2C376E2C"/>
    <w:rsid w:val="2DDF155A"/>
    <w:rsid w:val="2E683B0A"/>
    <w:rsid w:val="2F37467A"/>
    <w:rsid w:val="317B0707"/>
    <w:rsid w:val="321C75CA"/>
    <w:rsid w:val="32346D22"/>
    <w:rsid w:val="32A73338"/>
    <w:rsid w:val="34090E2A"/>
    <w:rsid w:val="34800259"/>
    <w:rsid w:val="34BD5DCE"/>
    <w:rsid w:val="36121410"/>
    <w:rsid w:val="364D12AE"/>
    <w:rsid w:val="370B658B"/>
    <w:rsid w:val="37537F32"/>
    <w:rsid w:val="376473B3"/>
    <w:rsid w:val="3814603E"/>
    <w:rsid w:val="397E70A2"/>
    <w:rsid w:val="39CB3EBB"/>
    <w:rsid w:val="3B74423F"/>
    <w:rsid w:val="3CBB45AF"/>
    <w:rsid w:val="3D5F53D9"/>
    <w:rsid w:val="3D8E6C83"/>
    <w:rsid w:val="3E817133"/>
    <w:rsid w:val="3FC805AE"/>
    <w:rsid w:val="40307062"/>
    <w:rsid w:val="4055223C"/>
    <w:rsid w:val="40A92A20"/>
    <w:rsid w:val="40AD16AB"/>
    <w:rsid w:val="41744D2D"/>
    <w:rsid w:val="41E35DED"/>
    <w:rsid w:val="42246753"/>
    <w:rsid w:val="42C85330"/>
    <w:rsid w:val="441647C1"/>
    <w:rsid w:val="44F543D6"/>
    <w:rsid w:val="457B7258"/>
    <w:rsid w:val="460F2356"/>
    <w:rsid w:val="46780482"/>
    <w:rsid w:val="494871CB"/>
    <w:rsid w:val="4C5E1E18"/>
    <w:rsid w:val="4C7244B8"/>
    <w:rsid w:val="4CBD7ED0"/>
    <w:rsid w:val="4CDE51FA"/>
    <w:rsid w:val="4E0062C6"/>
    <w:rsid w:val="4E676345"/>
    <w:rsid w:val="4EDA7FA6"/>
    <w:rsid w:val="4F4915A7"/>
    <w:rsid w:val="4F652159"/>
    <w:rsid w:val="4F7800DE"/>
    <w:rsid w:val="4FCF151C"/>
    <w:rsid w:val="4FEF5A41"/>
    <w:rsid w:val="505B50FB"/>
    <w:rsid w:val="510C31D4"/>
    <w:rsid w:val="51840FBC"/>
    <w:rsid w:val="55910B24"/>
    <w:rsid w:val="55BD145D"/>
    <w:rsid w:val="565E6072"/>
    <w:rsid w:val="57A001D2"/>
    <w:rsid w:val="57AE3E54"/>
    <w:rsid w:val="587B589D"/>
    <w:rsid w:val="58CF7594"/>
    <w:rsid w:val="5968170B"/>
    <w:rsid w:val="5A1F7743"/>
    <w:rsid w:val="5A412E5B"/>
    <w:rsid w:val="5B922527"/>
    <w:rsid w:val="5CCE127C"/>
    <w:rsid w:val="5CD10E2D"/>
    <w:rsid w:val="5CD422A3"/>
    <w:rsid w:val="5D156F6C"/>
    <w:rsid w:val="5DCE3820"/>
    <w:rsid w:val="5F314739"/>
    <w:rsid w:val="5F4A5375"/>
    <w:rsid w:val="5FCB6008"/>
    <w:rsid w:val="602A4134"/>
    <w:rsid w:val="61405E16"/>
    <w:rsid w:val="62776D2E"/>
    <w:rsid w:val="62B9440A"/>
    <w:rsid w:val="633B5749"/>
    <w:rsid w:val="63E46423"/>
    <w:rsid w:val="64334895"/>
    <w:rsid w:val="65CB136B"/>
    <w:rsid w:val="65CC4888"/>
    <w:rsid w:val="65CD5952"/>
    <w:rsid w:val="66C769AD"/>
    <w:rsid w:val="67242BCD"/>
    <w:rsid w:val="676B564D"/>
    <w:rsid w:val="677B47B7"/>
    <w:rsid w:val="67DA5908"/>
    <w:rsid w:val="69766FE4"/>
    <w:rsid w:val="69AF41C1"/>
    <w:rsid w:val="6ACD532A"/>
    <w:rsid w:val="6B0E33F2"/>
    <w:rsid w:val="6B695770"/>
    <w:rsid w:val="6C691082"/>
    <w:rsid w:val="6C7A6DEC"/>
    <w:rsid w:val="6CE33F0A"/>
    <w:rsid w:val="6CFB7054"/>
    <w:rsid w:val="6D5C5642"/>
    <w:rsid w:val="6DB41F36"/>
    <w:rsid w:val="6E344F41"/>
    <w:rsid w:val="704C0BD4"/>
    <w:rsid w:val="725D6F93"/>
    <w:rsid w:val="75223056"/>
    <w:rsid w:val="75B94E29"/>
    <w:rsid w:val="76C6011A"/>
    <w:rsid w:val="77DE0B76"/>
    <w:rsid w:val="788F1BE9"/>
    <w:rsid w:val="79102D69"/>
    <w:rsid w:val="791B3704"/>
    <w:rsid w:val="7931033A"/>
    <w:rsid w:val="795C7AB5"/>
    <w:rsid w:val="7ABE07EB"/>
    <w:rsid w:val="7AEF4E49"/>
    <w:rsid w:val="7B5F7E72"/>
    <w:rsid w:val="7BFF2E69"/>
    <w:rsid w:val="7C5D11CE"/>
    <w:rsid w:val="7D021C9C"/>
    <w:rsid w:val="7D8E3E23"/>
    <w:rsid w:val="7DFB6865"/>
    <w:rsid w:val="7E260B81"/>
    <w:rsid w:val="7E676C02"/>
    <w:rsid w:val="7EA8302C"/>
    <w:rsid w:val="7EAD59A9"/>
    <w:rsid w:val="7F83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382</Words>
  <Characters>10652</Characters>
  <Lines>0</Lines>
  <Paragraphs>0</Paragraphs>
  <TotalTime>18</TotalTime>
  <ScaleCrop>false</ScaleCrop>
  <LinksUpToDate>false</LinksUpToDate>
  <CharactersWithSpaces>1229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13:07:00Z</dcterms:created>
  <dc:creator>Weiqiang Li</dc:creator>
  <cp:lastModifiedBy>Weiqiang Li</cp:lastModifiedBy>
  <dcterms:modified xsi:type="dcterms:W3CDTF">2024-08-31T15:2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2DFC94A4F474C75A9BD0636823910C7_13</vt:lpwstr>
  </property>
</Properties>
</file>